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518" w:rsidRPr="00EB2213" w:rsidRDefault="00F40518" w:rsidP="00F40518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Supplemental table </w:t>
      </w:r>
      <w:r>
        <w:rPr>
          <w:rFonts w:ascii="Times New Roman" w:hAnsi="Times New Roman" w:cs="Times New Roman" w:hint="eastAsia"/>
          <w:kern w:val="0"/>
          <w:szCs w:val="21"/>
        </w:rPr>
        <w:t>3</w:t>
      </w:r>
      <w:r w:rsidR="006B6A24">
        <w:rPr>
          <w:rFonts w:ascii="Times New Roman" w:hAnsi="Times New Roman" w:cs="Times New Roman" w:hint="eastAsia"/>
          <w:szCs w:val="21"/>
        </w:rPr>
        <w:t xml:space="preserve"> </w:t>
      </w:r>
      <w:r w:rsidR="00561D5F" w:rsidRPr="00440CAC">
        <w:rPr>
          <w:rFonts w:ascii="Times New Roman" w:hAnsi="Times New Roman" w:cs="Times New Roman"/>
          <w:color w:val="222222"/>
          <w:spacing w:val="3"/>
          <w:szCs w:val="21"/>
          <w:shd w:val="clear" w:color="auto" w:fill="FFFFFF"/>
        </w:rPr>
        <w:t>ADARB1-associated co-DEGs in LUAD patients.</w:t>
      </w:r>
    </w:p>
    <w:tbl>
      <w:tblPr>
        <w:tblStyle w:val="a5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547"/>
        <w:gridCol w:w="1713"/>
        <w:gridCol w:w="1124"/>
        <w:gridCol w:w="1266"/>
        <w:gridCol w:w="1030"/>
        <w:gridCol w:w="1842"/>
      </w:tblGrid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bookmarkStart w:id="0" w:name="_GoBack"/>
            <w:r w:rsidRPr="00F4051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Gene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proofErr w:type="spellStart"/>
            <w:r w:rsidRPr="00F4051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Cytoband</w:t>
            </w:r>
            <w:proofErr w:type="spellEnd"/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Log Ratio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p-Value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q-Value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Tendency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BTB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q12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.82E-0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168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CDC71L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q22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.03E-0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168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MYD88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p22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.38E-0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168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GRAMD1B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q24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3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.90E-0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168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NKX2-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4q1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3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9.28E-0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246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TP8B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p1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4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20E-0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246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PXN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2q24.2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25E-0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246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LYPD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3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3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.62E-0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416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NS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7q2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2.1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.42E-0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447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LARGE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p1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3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.52E-0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447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RRDC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5q26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.59E-0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447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FAM124A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3q14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9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.82E-0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447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RIMKLA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p34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7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.88E-0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447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HOOK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p32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5.87E-0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04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RYBG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q2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9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8.45E-0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82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PLIN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p1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5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8.60E-0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82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T6GALNAC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7q25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3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8.73E-0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82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RIM7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5q35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5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8.90E-0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82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NPTXR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2q13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4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00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22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S18L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0q13.3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10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22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RIM29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q2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2.5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16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22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RELD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2q13.3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18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22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MMACHC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p34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28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3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SPOAP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7q2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29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3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PTK7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p21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48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6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TSL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9q21.3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49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6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NF569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1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72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94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AMD9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q2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.03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25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BC1D8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q1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.03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25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RTN4RL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q12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.06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25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ADM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q2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3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.14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36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EXPH5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q22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.43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NF248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0p11.2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.46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IFIT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0q23.3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.67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75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MPDL3A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q22.3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.71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75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NR5A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q32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9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.00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08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FKBP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2p13.3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5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.35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FSCN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p22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.51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36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ARD6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5p13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.62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36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IDH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q34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.63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36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ZNF82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6q22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.75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36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VNN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q23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1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.96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36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LC25A18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2q11.2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.00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36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SR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Xq28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.07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36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NPL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q25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.48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ETV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7q21.3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.49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DHRS1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7q1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.61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ASL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2q24.3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9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.66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RAB40B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7q25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.70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DCP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p21.3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.71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RETREG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5p15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5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.78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IFI16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q23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.83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AMK2N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p36.1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1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5.12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62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EFNB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Xq13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5.37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62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RABGGTB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p31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5.51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62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LEC7A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2p13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5.52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62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JAG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0p12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5.97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98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NF23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3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.17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98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YB5RL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p32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.22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98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HTATIP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p15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.24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98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GGT7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0q11.2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.50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NIH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q42.1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.89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HSPA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4q2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9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.98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FP28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4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.16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INCR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p1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5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.20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HR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p21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.28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ME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q14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.50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DRT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7p1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.63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FAM189A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9q21.1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.66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NF879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5q35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.69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LK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p22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.77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WSB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7q11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8.09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PWARSN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5q1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8.13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GPAT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q26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0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8.18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NF607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1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8.20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NF568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1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8.24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NINL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0p11.2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8.44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OX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0q13.1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8.46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MXD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p16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8.52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MAHP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p22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8.87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09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OWAHC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q1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9.55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58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HIST2H2BE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q2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9.63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58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LC43A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q12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9.72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6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MALL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q1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9.86E-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67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P6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q28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7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75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SCAN9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p22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0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9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P6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7q21.3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0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0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9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MTURN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p14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0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9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VEGFC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q34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9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0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9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KYNU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q22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0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9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FAM149A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q35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6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0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9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NAMPT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q22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9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LRRC6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8q24.2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2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1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LOC220729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q29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1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NFRSF6B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0q13.3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2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1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DNAJC28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1q22.1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1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IAM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1q22.1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1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LEC1A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2p13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1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D68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7p13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1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RIM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q31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1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NAPSA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3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6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2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PCS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q13.4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2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DK2AP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q13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0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2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IX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4q23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0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2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EGR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5q3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2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MAP4K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q13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3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R2A7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q35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3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GADD45B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p1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3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RTN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4q23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3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RIM16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7p1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3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HSPA4L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q28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6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3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HPGD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q34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3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3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ST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q25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3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EDRF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0q26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4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MYOM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8p2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9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4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NF77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5q26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4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MTMR9LP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p35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4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PCS2P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p35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4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100A9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q21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4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PLEKHH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p2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4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SPH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8q12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2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4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PIR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Xp22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5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MEM79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q2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5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5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DHHC9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Xq26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5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PRG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q28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9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5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MEM7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8q24.2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5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FH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q31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NO9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p15.5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6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AS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2q24.1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6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RAP2B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q25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6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MBIP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4q1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2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6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F5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q24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8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6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GFG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q22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6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GCLM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p22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6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DHHC16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0q24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6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DR42E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6q2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6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NF67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4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6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B3GLCT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3q12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-Mar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q4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1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GAP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0q11.2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7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PTGR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9q31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7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D109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q1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1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7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MEM50B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1q22.1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7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PRR5L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p13-p1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7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TAT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p21.3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7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KLF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9q3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4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NBR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7q21.3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YX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q34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5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HPN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1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APT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p15.3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8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BTBD1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2q2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8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HBD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0p11.2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8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LR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2p13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1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KCNIP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p15.31-p15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M7SF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q13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RNLS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0q23.3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9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MFSD10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p16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9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LRRC40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p31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9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LC6A1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2p13.3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9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TL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p22.2-p22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19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LYPD5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3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LG6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p31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0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PLSCR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q24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0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GCAT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2q13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0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GAP5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0q22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0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GK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q23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5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1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LEC2B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2p13.3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1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ITGAM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6p1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1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CP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q13.4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1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DANCR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q1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1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YVN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q13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1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KCTD1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q14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1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MEM246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9q31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4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1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RPV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7p13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1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TK3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p15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2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LGALS9C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7p1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2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BMS1P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0q11.2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3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LC20A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q14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3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RASAL2-AS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q25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3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RTN4RL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7p1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3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NUMBL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3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NF503-AS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0q22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3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CAF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q35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4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B4GALNT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2q1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4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PABPC1L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0q13.1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0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4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HKA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q13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4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YTL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Xq22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4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NCF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q25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4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FCP2L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q14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4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HBEGF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5q31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4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YY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Xp22.1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4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RARB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p24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4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NF22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3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4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LC25A4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p13.1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YTL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q25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5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KCTD15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1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5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FCN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9q34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6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H3YL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p25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6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L3HYPDH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4q23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6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PAX8-AS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q14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3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6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DKN1A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p2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7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HPS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q24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5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7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FP8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1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7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IPW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5q1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7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NFSF9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p1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1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7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VSIG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Xq1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9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7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CG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q36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QPCTL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3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8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MAP3K5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q2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8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AS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2q24.1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8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IQGAP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5q1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8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BX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2q24.2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8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GRK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p16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8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ID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p36.1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8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NTN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2q2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9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GPT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6q1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9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NKRD65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p36.3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0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9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RASGEF1B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q21.2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29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GIPC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p1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ITGB8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p21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DYSF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p13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9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0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RND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q2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0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DCY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4q1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0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FOXL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6q24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9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0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H3RF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5q3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8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EPB41L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8p11.3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1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NF439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p13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1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NF285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3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3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1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SBPL10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p2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1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LPCAT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6q12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1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NEIL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5q24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1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BAMBI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0p12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4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EFR3B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p2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3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2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IL10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q32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2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FRS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p21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2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GATA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0p14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9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2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NFRSF2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p12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9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3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BLIM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5q3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3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DAMTSL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q2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9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3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FAAH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Xp11.2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3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IFI44L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p31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3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BTBD9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p2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3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QSTM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5q35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4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EMP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2p13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4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DGRB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p35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4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FTPB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p1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4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GNAI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q21.1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9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4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NRXN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q13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4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0q11.2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5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4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PRORSD1P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p16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5AR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3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5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PAFAH1B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5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LC2A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7p13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5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CL2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6q2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5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PPP4R1L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0q13.3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5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AV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q3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5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IFIH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q24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5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5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GNAL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8p11.2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3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5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NFE2L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p15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6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RPS10P7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q32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6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LC25A45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q13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6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ABLES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8q1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6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OQ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q21.22-q21.2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5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6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GP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p13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RCAN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p12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7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PTPRG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p14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7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MEM175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p16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7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GLI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q14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7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S3MT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0q24.3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7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1ORF210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p34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7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RISPLD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8q21.1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.5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7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AMD9L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q2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5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7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KLF6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0p15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FAM174B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5q26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8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FBXO3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8q24.1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8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BCAT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3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MEM9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9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IL1RN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q14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9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FKBP1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2q13.1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39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SP2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7p1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0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T3GAL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p34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0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CL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7q1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0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LIPE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0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DCBLD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q12.1|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NPR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5p1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9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1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SP32P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7p1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1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JUNB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p13.1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1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NF860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p23-p22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1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NT5E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q14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0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1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NTHL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6p1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1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NCALD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8q22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BKBP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7q21.3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5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2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NF280B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2q11.2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2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ITGA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5q1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2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DCBP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0p1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2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DHRS9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q31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2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2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NF22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3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2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IL3RA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Xp22.33 and Yp11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2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EP19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q29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2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NUAK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q32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2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LSR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1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PNE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0q11.2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3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FN3K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7q25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3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NQO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p25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3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FKBP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q13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3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DYNLT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Xp11.4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5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4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DCUN1D3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6p12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6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4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CES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6q12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3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49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FTL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3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5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NFYC-AS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p34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5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FBXO27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5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5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TP2C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6q24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96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MYADM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4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6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MACROD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0p12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9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6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PLD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q26.3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6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HANK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1q13.3-q13.4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6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MEM200A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6q23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6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GRIP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2q14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83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7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P1S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7q22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5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7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CKR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q22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5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7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AREG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4q13.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7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TXNIP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q21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8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P3H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q28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28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8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BTD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0q24.1-q24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84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LC35E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2q12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85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B9D2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86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SAMHD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0q11.23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54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87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IL18R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2q12.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0.7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88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NF284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9q13.3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91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ZNF33B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0q11.21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9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Ov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PPARG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3p25.2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1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92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tr w:rsidR="00F40518" w:rsidRPr="00F40518" w:rsidTr="002A1DD3">
        <w:tc>
          <w:tcPr>
            <w:tcW w:w="1503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MCTP1</w:t>
            </w:r>
          </w:p>
        </w:tc>
        <w:tc>
          <w:tcPr>
            <w:tcW w:w="171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5q15</w:t>
            </w:r>
          </w:p>
        </w:tc>
        <w:tc>
          <w:tcPr>
            <w:tcW w:w="1139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-1.15</w:t>
            </w:r>
          </w:p>
        </w:tc>
        <w:tc>
          <w:tcPr>
            <w:tcW w:w="1276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0.0493</w:t>
            </w:r>
          </w:p>
        </w:tc>
        <w:tc>
          <w:tcPr>
            <w:tcW w:w="1035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50" w:type="dxa"/>
            <w:vAlign w:val="center"/>
          </w:tcPr>
          <w:p w:rsidR="00F40518" w:rsidRPr="00F40518" w:rsidRDefault="00F40518" w:rsidP="00F405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0518">
              <w:rPr>
                <w:rFonts w:ascii="Times New Roman" w:eastAsia="等线" w:hAnsi="Times New Roman" w:cs="Times New Roman"/>
                <w:color w:val="000000"/>
                <w:szCs w:val="21"/>
              </w:rPr>
              <w:t>Under-expressed</w:t>
            </w:r>
          </w:p>
        </w:tc>
      </w:tr>
      <w:bookmarkEnd w:id="0"/>
    </w:tbl>
    <w:p w:rsidR="003E64EA" w:rsidRPr="00F40518" w:rsidRDefault="003E64EA" w:rsidP="00F40518">
      <w:pPr>
        <w:jc w:val="center"/>
        <w:rPr>
          <w:rFonts w:ascii="Times New Roman" w:hAnsi="Times New Roman" w:cs="Times New Roman"/>
          <w:szCs w:val="21"/>
        </w:rPr>
      </w:pPr>
    </w:p>
    <w:sectPr w:rsidR="003E64EA" w:rsidRPr="00F405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5BB8" w:rsidRDefault="00D75BB8" w:rsidP="00F40518">
      <w:r>
        <w:separator/>
      </w:r>
    </w:p>
  </w:endnote>
  <w:endnote w:type="continuationSeparator" w:id="0">
    <w:p w:rsidR="00D75BB8" w:rsidRDefault="00D75BB8" w:rsidP="00F40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5BB8" w:rsidRDefault="00D75BB8" w:rsidP="00F40518">
      <w:r>
        <w:separator/>
      </w:r>
    </w:p>
  </w:footnote>
  <w:footnote w:type="continuationSeparator" w:id="0">
    <w:p w:rsidR="00D75BB8" w:rsidRDefault="00D75BB8" w:rsidP="00F40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BBA"/>
    <w:rsid w:val="00077BBA"/>
    <w:rsid w:val="002731AD"/>
    <w:rsid w:val="002A1DD3"/>
    <w:rsid w:val="003E64EA"/>
    <w:rsid w:val="00561D5F"/>
    <w:rsid w:val="00562A10"/>
    <w:rsid w:val="006B6A24"/>
    <w:rsid w:val="007A7F72"/>
    <w:rsid w:val="00D75BB8"/>
    <w:rsid w:val="00F4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05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05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05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05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0518"/>
    <w:rPr>
      <w:sz w:val="18"/>
      <w:szCs w:val="18"/>
    </w:rPr>
  </w:style>
  <w:style w:type="table" w:styleId="a5">
    <w:name w:val="Table Grid"/>
    <w:basedOn w:val="a1"/>
    <w:uiPriority w:val="59"/>
    <w:rsid w:val="00F405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05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05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05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05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0518"/>
    <w:rPr>
      <w:sz w:val="18"/>
      <w:szCs w:val="18"/>
    </w:rPr>
  </w:style>
  <w:style w:type="table" w:styleId="a5">
    <w:name w:val="Table Grid"/>
    <w:basedOn w:val="a1"/>
    <w:uiPriority w:val="59"/>
    <w:rsid w:val="00F405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2324</Words>
  <Characters>13247</Characters>
  <Application>Microsoft Office Word</Application>
  <DocSecurity>0</DocSecurity>
  <Lines>110</Lines>
  <Paragraphs>31</Paragraphs>
  <ScaleCrop>false</ScaleCrop>
  <Company/>
  <LinksUpToDate>false</LinksUpToDate>
  <CharactersWithSpaces>15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</dc:creator>
  <cp:keywords/>
  <dc:description/>
  <cp:lastModifiedBy>WX</cp:lastModifiedBy>
  <cp:revision>5</cp:revision>
  <dcterms:created xsi:type="dcterms:W3CDTF">2019-03-02T10:52:00Z</dcterms:created>
  <dcterms:modified xsi:type="dcterms:W3CDTF">2019-04-08T14:04:00Z</dcterms:modified>
</cp:coreProperties>
</file>